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r>
        <w:rPr>
          <w:b/>
          <w:lang w:val="en-US"/>
        </w:rPr>
        <w:t>Additional file 1: Table S1</w:t>
      </w:r>
      <w:r>
        <w:rPr>
          <w:lang w:val="en-US"/>
        </w:rPr>
        <w:t xml:space="preserve"> Summary of the anti-myeloma treatment administered prior and after the palliative embolization. </w:t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544"/>
      </w:tblGrid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Date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Important plasmacytoma/myeloma related medical event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MAY/1994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>Diagnosis of plasmacytoma is the scapula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0 Gy local irradi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996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dditional 3 Gy of palliative irradiation to residual shoulder plasmacytoma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1997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elvic plasmacytoma and multiple myeloma diagnosed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4 Gy irradiation to pelvic plasmacytoma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5 Gy irradiation to residual shoulder plasmacytoma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6 cycles of VAD (vincristine, doxorubicine, dexamethason) chemotherap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APR/1998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Cyclophosphamide for stem cell mobilizatio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>High-dose melphalan for conditioning + autologous stem cell transplant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006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elapse of myeloma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 cycles of PID (bortezomib, idarubicine, dexamethason) chemotherap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008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elapse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 cycles of bortezomib-dexamethason therap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009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elapse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4 cycles of AD (doxorubicine, dexamethason) chemotherapy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V-EDAP (bortezomib, etopozide, dexamethason, cisplatine, cytosine arabinozide) chemotherapy for stem cell mobilization</w:t>
            </w:r>
          </w:p>
          <w:p>
            <w:pPr>
              <w:pStyle w:val="Normal"/>
              <w:rPr/>
            </w:pPr>
            <w:r>
              <w:rPr>
                <w:rFonts w:eastAsia="Times New Roman"/>
                <w:lang w:val="en-US"/>
              </w:rPr>
              <w:t>High-dose melphalan for conditioning + autologous stem cell transplant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NOV/2010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elapse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 cycles PADT (bortezomib,doxorubicinem dexamethason, thalidomide) chemotherap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MAY/2011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elapse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2 months cyclophosphamide-dexamethason palli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JUL/2011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elapse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 cycles VDT-PACE (bortezomib-dexamethason-thalidomide-cisplatine-doxorubicine-cyclophosphamide-etopozide) chemotherapy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JAN/2012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elapse</w:t>
            </w:r>
          </w:p>
          <w:p>
            <w:pPr>
              <w:pStyle w:val="Normal"/>
              <w:rPr>
                <w:rFonts w:eastAsia="Times New Roman"/>
                <w:b/>
                <w:b/>
                <w:lang w:val="en-US"/>
              </w:rPr>
            </w:pPr>
            <w:r>
              <w:rPr>
                <w:rFonts w:eastAsia="Times New Roman"/>
                <w:b/>
                <w:lang w:val="en-US"/>
              </w:rPr>
              <w:t>Transarterial embolization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MAR/2013</w:t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</w:r>
          </w:p>
          <w:p>
            <w:pPr>
              <w:pStyle w:val="Normal"/>
              <w:jc w:val="center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JUL/2013</w:t>
            </w:r>
          </w:p>
        </w:tc>
        <w:tc>
          <w:tcPr>
            <w:tcW w:w="7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Relapse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3 cycles VD-Benda (bortezomib-dexamethason-bendamustine) chemotherapy</w:t>
            </w:r>
          </w:p>
          <w:p>
            <w:pPr>
              <w:pStyle w:val="Normal"/>
              <w:rPr>
                <w:rFonts w:eastAsia="Times New Roman"/>
                <w:lang w:val="en-US"/>
              </w:rPr>
            </w:pPr>
            <w:r>
              <w:rPr>
                <w:rFonts w:eastAsia="Times New Roman"/>
                <w:lang w:val="en-US"/>
              </w:rPr>
              <w:t>Patient is again in remiss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hu-HU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10:37:00Z</dcterms:created>
  <dc:creator>user</dc:creator>
  <dc:description/>
  <cp:keywords/>
  <dc:language>en-US</dc:language>
  <cp:lastModifiedBy>cbnodado</cp:lastModifiedBy>
  <dcterms:modified xsi:type="dcterms:W3CDTF">2014-08-20T20:51:00Z</dcterms:modified>
  <cp:revision>4</cp:revision>
  <dc:subject/>
  <dc:title>Table 1 Medical summary of anti-myeloma therapies of the patient treated in this case report</dc:title>
</cp:coreProperties>
</file>